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15A6" w14:textId="71566F30" w:rsidR="00B44AC2" w:rsidRPr="00B44AC2" w:rsidRDefault="00B44AC2" w:rsidP="00B44AC2">
      <w:pPr>
        <w:rPr>
          <w:rFonts w:ascii="Times New Roman" w:hAnsi="Times New Roman" w:cs="Times New Roman"/>
          <w:sz w:val="24"/>
          <w:szCs w:val="24"/>
        </w:rPr>
      </w:pPr>
      <w:r w:rsidRPr="00B44A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B44A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actor loading values and score types for PCA derived using only myeloperoxidase, AAT and neopter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9888" w:type="dxa"/>
        <w:tblLook w:val="04A0" w:firstRow="1" w:lastRow="0" w:firstColumn="1" w:lastColumn="0" w:noHBand="0" w:noVBand="1"/>
      </w:tblPr>
      <w:tblGrid>
        <w:gridCol w:w="2895"/>
        <w:gridCol w:w="3518"/>
        <w:gridCol w:w="3475"/>
      </w:tblGrid>
      <w:tr w:rsidR="00B44AC2" w:rsidRPr="004B5AC5" w14:paraId="09341ECE" w14:textId="77777777" w:rsidTr="00A464CC">
        <w:trPr>
          <w:trHeight w:val="38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A8C" w14:textId="77777777" w:rsidR="00B44AC2" w:rsidRPr="004B5AC5" w:rsidRDefault="00B44AC2" w:rsidP="00A464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D25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tein Biomarker Derived PCA</w:t>
            </w:r>
          </w:p>
        </w:tc>
      </w:tr>
      <w:tr w:rsidR="00B44AC2" w:rsidRPr="004B5AC5" w14:paraId="78C2FD9F" w14:textId="77777777" w:rsidTr="00A464CC">
        <w:trPr>
          <w:trHeight w:val="372"/>
        </w:trPr>
        <w:tc>
          <w:tcPr>
            <w:tcW w:w="2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8E69B4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79DFF5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1: Acute Inflammation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916B02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2: Chronic Inflammation</w:t>
            </w:r>
          </w:p>
        </w:tc>
      </w:tr>
      <w:tr w:rsidR="00B44AC2" w:rsidRPr="004B5AC5" w14:paraId="02D2E3EA" w14:textId="77777777" w:rsidTr="00A464CC">
        <w:trPr>
          <w:trHeight w:val="3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AB0E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204F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A04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B44AC2" w:rsidRPr="004B5AC5" w14:paraId="27CF089F" w14:textId="77777777" w:rsidTr="00A464CC">
        <w:trPr>
          <w:trHeight w:val="3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2DEB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D21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606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</w:tr>
      <w:tr w:rsidR="00B44AC2" w:rsidRPr="004B5AC5" w14:paraId="4E334BD9" w14:textId="77777777" w:rsidTr="00A464CC">
        <w:trPr>
          <w:trHeight w:val="3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7994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opterin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F6FB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01AE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</w:t>
            </w:r>
            <w:r w:rsidRPr="004B5A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92</w:t>
            </w:r>
          </w:p>
        </w:tc>
      </w:tr>
      <w:tr w:rsidR="00B44AC2" w:rsidRPr="004B5AC5" w14:paraId="3A332F2B" w14:textId="77777777" w:rsidTr="00A464CC">
        <w:trPr>
          <w:trHeight w:val="3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34B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774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5AB8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</w:tr>
      <w:tr w:rsidR="00B44AC2" w:rsidRPr="004B5AC5" w14:paraId="7D01D9BF" w14:textId="77777777" w:rsidTr="00A464CC">
        <w:trPr>
          <w:trHeight w:val="3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54CB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portion of Variance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739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9A1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</w:t>
            </w:r>
          </w:p>
        </w:tc>
      </w:tr>
      <w:tr w:rsidR="00B44AC2" w:rsidRPr="004B5AC5" w14:paraId="524E07C9" w14:textId="77777777" w:rsidTr="00A464CC">
        <w:trPr>
          <w:trHeight w:val="3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606F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mulative Proportion</w:t>
            </w:r>
          </w:p>
        </w:tc>
        <w:tc>
          <w:tcPr>
            <w:tcW w:w="3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978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0D96" w14:textId="77777777" w:rsidR="00B44AC2" w:rsidRPr="004B5AC5" w:rsidRDefault="00B44AC2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5AC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3</w:t>
            </w:r>
          </w:p>
        </w:tc>
      </w:tr>
    </w:tbl>
    <w:p w14:paraId="4330446B" w14:textId="77777777" w:rsidR="00683E2A" w:rsidRDefault="00683E2A"/>
    <w:sectPr w:rsidR="0068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AC2"/>
    <w:rsid w:val="003A174B"/>
    <w:rsid w:val="00580B23"/>
    <w:rsid w:val="00683E2A"/>
    <w:rsid w:val="00B4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EACB"/>
  <w15:chartTrackingRefBased/>
  <w15:docId w15:val="{873E1B8F-CE85-4735-BE3B-99EEF2CD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1</cp:revision>
  <dcterms:created xsi:type="dcterms:W3CDTF">2023-01-25T18:20:00Z</dcterms:created>
  <dcterms:modified xsi:type="dcterms:W3CDTF">2023-01-25T18:22:00Z</dcterms:modified>
</cp:coreProperties>
</file>